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316" w:rsidRDefault="005F2B26" w:rsidP="0061727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</w:t>
      </w:r>
      <w:r w:rsidR="0061727E">
        <w:rPr>
          <w:rFonts w:ascii="Times New Roman" w:hAnsi="Times New Roman"/>
          <w:b/>
          <w:sz w:val="24"/>
          <w:szCs w:val="24"/>
        </w:rPr>
        <w:t xml:space="preserve"> Table</w:t>
      </w:r>
      <w:r w:rsidR="00CA45F4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72316">
        <w:rPr>
          <w:rFonts w:ascii="Times New Roman" w:hAnsi="Times New Roman"/>
          <w:sz w:val="24"/>
          <w:szCs w:val="24"/>
        </w:rPr>
        <w:t xml:space="preserve"> </w:t>
      </w:r>
      <w:r w:rsidR="001D27E7">
        <w:rPr>
          <w:rFonts w:ascii="Times New Roman" w:hAnsi="Times New Roman"/>
          <w:sz w:val="24"/>
          <w:szCs w:val="24"/>
        </w:rPr>
        <w:t>Geographic coordinates of the 156 vegetation plots along with their elevation, as well as number of individuals and species recorded.</w:t>
      </w:r>
    </w:p>
    <w:tbl>
      <w:tblPr>
        <w:tblW w:w="9830" w:type="dxa"/>
        <w:tblInd w:w="96" w:type="dxa"/>
        <w:tblLook w:val="04A0"/>
      </w:tblPr>
      <w:tblGrid>
        <w:gridCol w:w="960"/>
        <w:gridCol w:w="1150"/>
        <w:gridCol w:w="1460"/>
        <w:gridCol w:w="1600"/>
        <w:gridCol w:w="1480"/>
        <w:gridCol w:w="1420"/>
        <w:gridCol w:w="1760"/>
      </w:tblGrid>
      <w:tr w:rsidR="00E27D8E" w:rsidRPr="00E27D8E" w:rsidTr="00E27D8E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83C" w:rsidRDefault="0090083C" w:rsidP="00900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27D8E" w:rsidRPr="00E27D8E" w:rsidRDefault="00E27D8E" w:rsidP="00900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ot 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</w:t>
            </w:r>
            <w:proofErr w:type="spellStart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spellEnd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 (</w:t>
            </w:r>
            <w:proofErr w:type="spellStart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proofErr w:type="spellEnd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vation (m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m densit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richness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hi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7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4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hi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4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4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hi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1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43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oy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07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oy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8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05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oy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7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07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is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4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92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is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36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9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72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65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72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6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59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0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b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57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0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7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99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b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5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9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b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4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0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b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3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75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s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28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9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s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14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91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12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89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s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6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88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s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sz w:val="24"/>
                <w:szCs w:val="24"/>
              </w:rPr>
              <w:t>15.006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sz w:val="24"/>
                <w:szCs w:val="24"/>
              </w:rPr>
              <w:t>74.38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s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3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97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s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4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60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s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57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81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43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79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44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76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2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75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46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75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18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5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65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5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54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5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55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4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5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55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6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a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49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67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u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1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85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u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24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87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E27D8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u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15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85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27D8E" w:rsidRPr="00E27D8E" w:rsidTr="00F8757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u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06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78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D8E" w:rsidRPr="00E27D8E" w:rsidRDefault="00E27D8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ot 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</w:t>
            </w:r>
            <w:proofErr w:type="spellStart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spellEnd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 (</w:t>
            </w:r>
            <w:proofErr w:type="spellStart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proofErr w:type="spellEnd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vation (m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m densit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richness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u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028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863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d6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782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325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d8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7522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3281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B50FD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6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36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d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2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3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22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7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1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77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5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89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u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0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9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ush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63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97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ush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6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0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u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3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49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ub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3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51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u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1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5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us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15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6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us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98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62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56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84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5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8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6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07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5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86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4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06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3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87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9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05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9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94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8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0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1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84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90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7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9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k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9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58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8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8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7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56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k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4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7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2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27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2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2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2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21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1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18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3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72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4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7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8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67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ra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1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69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yn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7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11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Default="00F8757E" w:rsidP="00B50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F8757E" w:rsidRPr="00E27D8E" w:rsidRDefault="00F8757E" w:rsidP="00B50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ot 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</w:t>
            </w:r>
            <w:proofErr w:type="spellStart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spellEnd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 (</w:t>
            </w:r>
            <w:proofErr w:type="spellStart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proofErr w:type="spellEnd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vation (m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m densit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richness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yn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66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098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il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91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895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il3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786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8894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8757E" w:rsidRPr="00E27D8E" w:rsidTr="00B50FD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i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5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89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76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13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74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1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1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2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8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2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7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20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6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55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5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55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2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72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2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74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lVal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2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7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e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3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7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e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1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S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3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3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S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1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3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S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78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34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6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29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S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3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29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S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9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28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r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4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75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r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4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7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r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3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7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r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05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1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07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1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09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lp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8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9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l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4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3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lp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4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36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l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3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37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l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28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22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l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27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2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zh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5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88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z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86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zh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4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8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zh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58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z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8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58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zh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6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59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tte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4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64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tte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4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61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Default="00F8757E" w:rsidP="00B50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F8757E" w:rsidRPr="00E27D8E" w:rsidRDefault="00F8757E" w:rsidP="00B50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ot 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</w:t>
            </w:r>
            <w:proofErr w:type="spellStart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spellEnd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 (</w:t>
            </w:r>
            <w:proofErr w:type="spellStart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proofErr w:type="spellEnd"/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vation (m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m densit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B50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richness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tte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21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701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72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301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F8757E">
        <w:trPr>
          <w:trHeight w:val="312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5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647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3016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1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B50FD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35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348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757E" w:rsidRPr="00E27D8E" w:rsidTr="00B50FD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62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5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6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6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4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65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1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63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9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65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2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27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h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8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88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h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5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85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3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9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9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ch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2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1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ch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0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12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c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6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17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c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4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17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ch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1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24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ch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4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79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ch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2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79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62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8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64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6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66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1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7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47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4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58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4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5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8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6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86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8757E" w:rsidRPr="00E27D8E" w:rsidTr="00E27D8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6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45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8757E" w:rsidRPr="00E27D8E" w:rsidTr="00B50FD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MTR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2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46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57E" w:rsidRPr="00E27D8E" w:rsidRDefault="00F8757E" w:rsidP="00E2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</w:tbl>
    <w:p w:rsidR="00C810D7" w:rsidRDefault="00C810D7"/>
    <w:p w:rsidR="00B50FD1" w:rsidRDefault="00B50FD1"/>
    <w:p w:rsidR="00182BA6" w:rsidRDefault="00182BA6" w:rsidP="00182BA6">
      <w:pPr>
        <w:pStyle w:val="NormalWeb"/>
        <w:spacing w:line="480" w:lineRule="auto"/>
        <w:rPr>
          <w:b/>
        </w:rPr>
      </w:pPr>
    </w:p>
    <w:p w:rsidR="00182BA6" w:rsidRDefault="00182BA6" w:rsidP="00182BA6">
      <w:pPr>
        <w:pStyle w:val="NormalWeb"/>
        <w:spacing w:line="480" w:lineRule="auto"/>
        <w:rPr>
          <w:b/>
        </w:rPr>
      </w:pPr>
    </w:p>
    <w:sectPr w:rsidR="00182BA6" w:rsidSect="002A454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27D8E"/>
    <w:rsid w:val="00004BC8"/>
    <w:rsid w:val="00014596"/>
    <w:rsid w:val="00016D6C"/>
    <w:rsid w:val="000579BD"/>
    <w:rsid w:val="00096AC3"/>
    <w:rsid w:val="000B0234"/>
    <w:rsid w:val="000B51E1"/>
    <w:rsid w:val="00116D8B"/>
    <w:rsid w:val="00121B23"/>
    <w:rsid w:val="00133A15"/>
    <w:rsid w:val="0017641D"/>
    <w:rsid w:val="00182BA6"/>
    <w:rsid w:val="001C7E3C"/>
    <w:rsid w:val="001D27E7"/>
    <w:rsid w:val="001F2ED2"/>
    <w:rsid w:val="00240E40"/>
    <w:rsid w:val="00292583"/>
    <w:rsid w:val="002A1BCB"/>
    <w:rsid w:val="002A4541"/>
    <w:rsid w:val="002F0E03"/>
    <w:rsid w:val="00373628"/>
    <w:rsid w:val="0039779D"/>
    <w:rsid w:val="003A518F"/>
    <w:rsid w:val="0047538B"/>
    <w:rsid w:val="0050347F"/>
    <w:rsid w:val="00543589"/>
    <w:rsid w:val="005F2B26"/>
    <w:rsid w:val="0061727E"/>
    <w:rsid w:val="00630626"/>
    <w:rsid w:val="00662C97"/>
    <w:rsid w:val="00757FB4"/>
    <w:rsid w:val="00767B8B"/>
    <w:rsid w:val="00780737"/>
    <w:rsid w:val="00786F8A"/>
    <w:rsid w:val="007E7580"/>
    <w:rsid w:val="00827B96"/>
    <w:rsid w:val="008B5ABB"/>
    <w:rsid w:val="008D5028"/>
    <w:rsid w:val="0090083C"/>
    <w:rsid w:val="00931FF1"/>
    <w:rsid w:val="00973307"/>
    <w:rsid w:val="00A1573B"/>
    <w:rsid w:val="00AB7EAB"/>
    <w:rsid w:val="00AE73C7"/>
    <w:rsid w:val="00B2296E"/>
    <w:rsid w:val="00B43958"/>
    <w:rsid w:val="00B50FD1"/>
    <w:rsid w:val="00B967F1"/>
    <w:rsid w:val="00C11946"/>
    <w:rsid w:val="00C501F2"/>
    <w:rsid w:val="00C810D7"/>
    <w:rsid w:val="00C95A14"/>
    <w:rsid w:val="00CA45F4"/>
    <w:rsid w:val="00D64683"/>
    <w:rsid w:val="00D70ACC"/>
    <w:rsid w:val="00E27D8E"/>
    <w:rsid w:val="00E54BF8"/>
    <w:rsid w:val="00E64DE5"/>
    <w:rsid w:val="00E72316"/>
    <w:rsid w:val="00E83926"/>
    <w:rsid w:val="00EA5771"/>
    <w:rsid w:val="00EF695D"/>
    <w:rsid w:val="00F170B1"/>
    <w:rsid w:val="00F240D4"/>
    <w:rsid w:val="00F502EF"/>
    <w:rsid w:val="00F53B03"/>
    <w:rsid w:val="00F55ED6"/>
    <w:rsid w:val="00F80667"/>
    <w:rsid w:val="00F8757E"/>
    <w:rsid w:val="00FC1D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7D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D8E"/>
    <w:rPr>
      <w:color w:val="800080"/>
      <w:u w:val="single"/>
    </w:rPr>
  </w:style>
  <w:style w:type="paragraph" w:customStyle="1" w:styleId="font5">
    <w:name w:val="font5"/>
    <w:basedOn w:val="Normal"/>
    <w:rsid w:val="00E27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E27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3">
    <w:name w:val="xl63"/>
    <w:basedOn w:val="Normal"/>
    <w:rsid w:val="00E27D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27D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27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66">
    <w:name w:val="xl66"/>
    <w:basedOn w:val="Normal"/>
    <w:rsid w:val="00E27D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27D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27D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27D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27D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E27D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E27D8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27D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4">
    <w:name w:val="xl74"/>
    <w:basedOn w:val="Normal"/>
    <w:rsid w:val="00E27D8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83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04BC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82BA6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2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66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ndu</dc:creator>
  <cp:lastModifiedBy>Navendu</cp:lastModifiedBy>
  <cp:revision>3</cp:revision>
  <dcterms:created xsi:type="dcterms:W3CDTF">2018-05-09T07:13:00Z</dcterms:created>
  <dcterms:modified xsi:type="dcterms:W3CDTF">2018-05-09T07:15:00Z</dcterms:modified>
</cp:coreProperties>
</file>